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ECD2A" w14:textId="24D59F50" w:rsidR="00D56B7A" w:rsidRDefault="00BA4EED" w:rsidP="00D56B7A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orting Information</w:t>
      </w:r>
    </w:p>
    <w:p w14:paraId="324D79D5" w14:textId="6147BBF1" w:rsidR="00BA4EED" w:rsidRPr="00254495" w:rsidRDefault="00BA4EED" w:rsidP="00D56B7A">
      <w:pPr>
        <w:spacing w:line="480" w:lineRule="auto"/>
        <w:rPr>
          <w:b/>
          <w:lang w:val="en-US"/>
        </w:rPr>
      </w:pPr>
      <w:r>
        <w:rPr>
          <w:b/>
          <w:lang w:val="en-US"/>
        </w:rPr>
        <w:t>S1 File</w:t>
      </w:r>
    </w:p>
    <w:p w14:paraId="4EC52979" w14:textId="77777777" w:rsidR="00BA4EED" w:rsidRPr="00254495" w:rsidRDefault="00BA4EED" w:rsidP="00BA4EED">
      <w:pPr>
        <w:spacing w:line="480" w:lineRule="auto"/>
        <w:rPr>
          <w:lang w:val="en-US"/>
        </w:rPr>
      </w:pPr>
    </w:p>
    <w:p w14:paraId="7CD4D33B" w14:textId="77777777" w:rsidR="00BA4EED" w:rsidRPr="00254495" w:rsidRDefault="00BA4EED" w:rsidP="00BA4EED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drawing>
          <wp:inline distT="0" distB="0" distL="0" distR="0" wp14:anchorId="3F5ACAE9" wp14:editId="19272AC2">
            <wp:extent cx="4741545" cy="4182745"/>
            <wp:effectExtent l="25400" t="25400" r="33655" b="33655"/>
            <wp:docPr id="2" name="Bild 2" descr="iMac HD:Users:rk:Documents:Kopiez:Mons-Vergleich Orchester_VSL:Paper:Extended Data Figures:Participant Selec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c HD:Users:rk:Documents:Kopiez:Mons-Vergleich Orchester_VSL:Paper:Extended Data Figures:Participant Selection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545" cy="418274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BB87B31" w14:textId="65D8E5E9" w:rsidR="00BA4EED" w:rsidRPr="00A6511B" w:rsidRDefault="00BA4EED" w:rsidP="00BA4EED">
      <w:pPr>
        <w:spacing w:line="480" w:lineRule="auto"/>
        <w:rPr>
          <w:b/>
          <w:lang w:val="en-US"/>
        </w:rPr>
      </w:pPr>
      <w:r w:rsidRPr="00A6511B">
        <w:rPr>
          <w:b/>
          <w:lang w:val="en-US"/>
        </w:rPr>
        <w:t>Fig</w:t>
      </w:r>
      <w:r w:rsidR="00885C59">
        <w:rPr>
          <w:b/>
          <w:lang w:val="en-US"/>
        </w:rPr>
        <w:t xml:space="preserve"> A</w:t>
      </w:r>
      <w:r w:rsidRPr="00A6511B">
        <w:rPr>
          <w:b/>
          <w:i/>
          <w:lang w:val="en-US"/>
        </w:rPr>
        <w:t xml:space="preserve">. </w:t>
      </w:r>
      <w:r w:rsidRPr="00A6511B">
        <w:rPr>
          <w:b/>
          <w:lang w:val="en-US"/>
        </w:rPr>
        <w:t xml:space="preserve">Process of participant selection from the initial total number of </w:t>
      </w:r>
      <w:r w:rsidRPr="00A6511B">
        <w:rPr>
          <w:b/>
          <w:i/>
          <w:lang w:val="en-US"/>
        </w:rPr>
        <w:t>N</w:t>
      </w:r>
      <w:r w:rsidRPr="00A6511B">
        <w:rPr>
          <w:b/>
          <w:lang w:val="en-US"/>
        </w:rPr>
        <w:t xml:space="preserve"> = 1,563 responses to </w:t>
      </w:r>
      <w:r w:rsidRPr="00A6511B">
        <w:rPr>
          <w:b/>
          <w:i/>
          <w:lang w:val="en-US"/>
        </w:rPr>
        <w:t>N</w:t>
      </w:r>
      <w:r w:rsidRPr="00A6511B">
        <w:rPr>
          <w:b/>
          <w:lang w:val="en-US"/>
        </w:rPr>
        <w:t xml:space="preserve"> = 602 valid cases.</w:t>
      </w:r>
    </w:p>
    <w:p w14:paraId="590472E9" w14:textId="06B847D5" w:rsidR="00E0521A" w:rsidRDefault="00E0521A">
      <w:pPr>
        <w:rPr>
          <w:lang w:val="en-US"/>
        </w:rPr>
      </w:pPr>
      <w:r>
        <w:rPr>
          <w:lang w:val="en-US"/>
        </w:rPr>
        <w:br w:type="page"/>
      </w:r>
    </w:p>
    <w:p w14:paraId="2F8BFAD7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lastRenderedPageBreak/>
        <w:drawing>
          <wp:inline distT="0" distB="0" distL="0" distR="0" wp14:anchorId="5D7B6D7D" wp14:editId="63244AA5">
            <wp:extent cx="4513028" cy="5736378"/>
            <wp:effectExtent l="25400" t="25400" r="33655" b="29845"/>
            <wp:docPr id="4" name="Bild 4" descr="iMac HD:Users:rk:Documents:Kopiez:Mons-Vergleich Orchester_VSL:Paper:Extended Data Figures:Figure-Figure-Stimulus optimiz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Mac HD:Users:rk:Documents:Kopiez:Mons-Vergleich Orchester_VSL:Paper:Extended Data Figures:Figure-Figure-Stimulus optimization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3667" cy="57371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22E36C" w14:textId="07A07432" w:rsidR="00E0521A" w:rsidRPr="00E0521A" w:rsidRDefault="00E0521A" w:rsidP="00E0521A">
      <w:pPr>
        <w:spacing w:line="480" w:lineRule="auto"/>
        <w:rPr>
          <w:b/>
          <w:lang w:val="en-US"/>
        </w:rPr>
      </w:pPr>
      <w:r w:rsidRPr="00E0521A">
        <w:rPr>
          <w:b/>
          <w:lang w:val="en-US"/>
        </w:rPr>
        <w:t>Fig</w:t>
      </w:r>
      <w:r w:rsidR="00885C59">
        <w:rPr>
          <w:b/>
          <w:lang w:val="en-US"/>
        </w:rPr>
        <w:t xml:space="preserve"> B</w:t>
      </w:r>
      <w:r w:rsidRPr="00E0521A">
        <w:rPr>
          <w:b/>
          <w:lang w:val="en-US"/>
        </w:rPr>
        <w:t xml:space="preserve">. Workflow of iterative stimulus optimization and evaluation. </w:t>
      </w:r>
    </w:p>
    <w:p w14:paraId="5A6475B9" w14:textId="77777777" w:rsidR="00E0521A" w:rsidRPr="00254495" w:rsidRDefault="00E0521A" w:rsidP="00E0521A">
      <w:pPr>
        <w:rPr>
          <w:lang w:val="en-US"/>
        </w:rPr>
      </w:pPr>
      <w:r w:rsidRPr="00254495">
        <w:rPr>
          <w:lang w:val="en-US"/>
        </w:rPr>
        <w:br w:type="page"/>
      </w:r>
    </w:p>
    <w:p w14:paraId="5B051D56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lastRenderedPageBreak/>
        <w:drawing>
          <wp:inline distT="0" distB="0" distL="0" distR="0" wp14:anchorId="66986DF7" wp14:editId="00BF8842">
            <wp:extent cx="4297468" cy="3517164"/>
            <wp:effectExtent l="0" t="0" r="0" b="0"/>
            <wp:docPr id="1" name="Bild 1" descr="iMac HD:Users:rk:Documents:Kopiez:Mons-Vergleich Orchester_VSL:Figures_loudness_angegl11072014:Ausschnitt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c HD:Users:rk:Documents:Kopiez:Mons-Vergleich Orchester_VSL:Figures_loudness_angegl11072014:Ausschnitt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909" cy="351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351FE" w14:textId="77777777" w:rsidR="00E0521A" w:rsidRDefault="00E0521A" w:rsidP="00E0521A">
      <w:pPr>
        <w:spacing w:line="480" w:lineRule="auto"/>
        <w:rPr>
          <w:lang w:val="en-US"/>
        </w:rPr>
      </w:pPr>
      <w:r w:rsidRPr="00254495">
        <w:rPr>
          <w:lang w:val="en-US"/>
        </w:rPr>
        <w:t xml:space="preserve">Score section 1. </w:t>
      </w:r>
    </w:p>
    <w:p w14:paraId="2C059AEE" w14:textId="77777777" w:rsidR="009D6F9F" w:rsidRPr="00254495" w:rsidRDefault="009D6F9F" w:rsidP="00E0521A">
      <w:pPr>
        <w:spacing w:line="480" w:lineRule="auto"/>
        <w:rPr>
          <w:lang w:val="en-US"/>
        </w:rPr>
      </w:pPr>
    </w:p>
    <w:p w14:paraId="27AD70BD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drawing>
          <wp:inline distT="0" distB="0" distL="0" distR="0" wp14:anchorId="4EDAF230" wp14:editId="408A0DB4">
            <wp:extent cx="4297468" cy="3517164"/>
            <wp:effectExtent l="0" t="0" r="0" b="0"/>
            <wp:docPr id="5" name="Bild 5" descr="iMac HD:Users:rk:Documents:Kopiez:Mons-Vergleich Orchester_VSL:Figures_loudness_angegl11072014:Ausschnit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c HD:Users:rk:Documents:Kopiez:Mons-Vergleich Orchester_VSL:Figures_loudness_angegl11072014:Ausschnitt2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763" cy="3518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AD90D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lang w:val="en-US"/>
        </w:rPr>
        <w:t>Score section 2.</w:t>
      </w:r>
    </w:p>
    <w:p w14:paraId="57F5B21F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lastRenderedPageBreak/>
        <w:drawing>
          <wp:inline distT="0" distB="0" distL="0" distR="0" wp14:anchorId="0B3C97C6" wp14:editId="2E973131">
            <wp:extent cx="4297468" cy="3517165"/>
            <wp:effectExtent l="0" t="0" r="0" b="0"/>
            <wp:docPr id="6" name="Bild 6" descr="iMac HD:Users:rk:Documents:Kopiez:Mons-Vergleich Orchester_VSL:Figures_loudness_angegl11072014:Ausschnitt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c HD:Users:rk:Documents:Kopiez:Mons-Vergleich Orchester_VSL:Figures_loudness_angegl11072014:Ausschnitt3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978" cy="3517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F2668" w14:textId="77777777" w:rsidR="00E0521A" w:rsidRDefault="00E0521A" w:rsidP="00E0521A">
      <w:pPr>
        <w:spacing w:line="480" w:lineRule="auto"/>
        <w:rPr>
          <w:lang w:val="en-US"/>
        </w:rPr>
      </w:pPr>
      <w:r w:rsidRPr="00254495">
        <w:rPr>
          <w:lang w:val="en-US"/>
        </w:rPr>
        <w:t xml:space="preserve">Score section 3. </w:t>
      </w:r>
    </w:p>
    <w:p w14:paraId="6E1557BA" w14:textId="77777777" w:rsidR="009D6F9F" w:rsidRPr="00254495" w:rsidRDefault="009D6F9F" w:rsidP="00E0521A">
      <w:pPr>
        <w:spacing w:line="480" w:lineRule="auto"/>
        <w:rPr>
          <w:lang w:val="en-US"/>
        </w:rPr>
      </w:pPr>
    </w:p>
    <w:p w14:paraId="4B3120C6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drawing>
          <wp:inline distT="0" distB="0" distL="0" distR="0" wp14:anchorId="7946E95B" wp14:editId="30734FFB">
            <wp:extent cx="4297468" cy="3517164"/>
            <wp:effectExtent l="0" t="0" r="0" b="0"/>
            <wp:docPr id="7" name="Bild 7" descr="iMac HD:Users:rk:Documents:Kopiez:Mons-Vergleich Orchester_VSL:Figures_loudness_angegl11072014:Ausschnitt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Mac HD:Users:rk:Documents:Kopiez:Mons-Vergleich Orchester_VSL:Figures_loudness_angegl11072014:Ausschnitt4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468" cy="3517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3203A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lang w:val="en-US"/>
        </w:rPr>
        <w:t>Score section 4.</w:t>
      </w:r>
    </w:p>
    <w:p w14:paraId="76B811CE" w14:textId="77777777" w:rsidR="00E0521A" w:rsidRPr="00254495" w:rsidRDefault="00E0521A" w:rsidP="00E0521A">
      <w:pPr>
        <w:rPr>
          <w:lang w:val="en-US"/>
        </w:rPr>
      </w:pPr>
      <w:r w:rsidRPr="00254495">
        <w:rPr>
          <w:lang w:val="en-US"/>
        </w:rPr>
        <w:br w:type="page"/>
      </w:r>
    </w:p>
    <w:p w14:paraId="0E9009A5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lastRenderedPageBreak/>
        <w:drawing>
          <wp:inline distT="0" distB="0" distL="0" distR="0" wp14:anchorId="52D016D7" wp14:editId="14091AF6">
            <wp:extent cx="4297468" cy="3517165"/>
            <wp:effectExtent l="0" t="0" r="0" b="0"/>
            <wp:docPr id="8" name="Bild 8" descr="iMac HD:Users:rk:Documents:Kopiez:Mons-Vergleich Orchester_VSL:Figures_loudness_angegl11072014:Ausschnitt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ac HD:Users:rk:Documents:Kopiez:Mons-Vergleich Orchester_VSL:Figures_loudness_angegl11072014:Ausschnitt5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505" cy="3518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EB185" w14:textId="77777777" w:rsidR="00E0521A" w:rsidRDefault="00E0521A" w:rsidP="00E0521A">
      <w:pPr>
        <w:spacing w:line="480" w:lineRule="auto"/>
        <w:rPr>
          <w:lang w:val="en-US"/>
        </w:rPr>
      </w:pPr>
      <w:r w:rsidRPr="00254495">
        <w:rPr>
          <w:lang w:val="en-US"/>
        </w:rPr>
        <w:t xml:space="preserve">Score section 5. </w:t>
      </w:r>
    </w:p>
    <w:p w14:paraId="43D36E69" w14:textId="77777777" w:rsidR="009D6F9F" w:rsidRPr="00254495" w:rsidRDefault="009D6F9F" w:rsidP="00E0521A">
      <w:pPr>
        <w:spacing w:line="480" w:lineRule="auto"/>
        <w:rPr>
          <w:lang w:val="en-US"/>
        </w:rPr>
      </w:pPr>
    </w:p>
    <w:p w14:paraId="027D0619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drawing>
          <wp:inline distT="0" distB="0" distL="0" distR="0" wp14:anchorId="3C5C1593" wp14:editId="33B489CF">
            <wp:extent cx="4297468" cy="3517164"/>
            <wp:effectExtent l="0" t="0" r="0" b="0"/>
            <wp:docPr id="9" name="Bild 9" descr="iMac HD:Users:rk:Documents:Kopiez:Mons-Vergleich Orchester_VSL:Figures_loudness_angegl11072014:Ausschnitt6_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Mac HD:Users:rk:Documents:Kopiez:Mons-Vergleich Orchester_VSL:Figures_loudness_angegl11072014:Ausschnitt6_update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468" cy="3517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FAB33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lang w:val="en-US"/>
        </w:rPr>
        <w:t>Score section 6.</w:t>
      </w:r>
    </w:p>
    <w:p w14:paraId="1E378D43" w14:textId="77777777" w:rsidR="00E0521A" w:rsidRPr="00254495" w:rsidRDefault="00E0521A" w:rsidP="00E0521A">
      <w:pPr>
        <w:rPr>
          <w:lang w:val="en-US"/>
        </w:rPr>
      </w:pPr>
      <w:r w:rsidRPr="00254495">
        <w:rPr>
          <w:lang w:val="en-US"/>
        </w:rPr>
        <w:br w:type="page"/>
      </w:r>
    </w:p>
    <w:p w14:paraId="543303A1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lastRenderedPageBreak/>
        <w:drawing>
          <wp:inline distT="0" distB="0" distL="0" distR="0" wp14:anchorId="3017A922" wp14:editId="16C05C83">
            <wp:extent cx="4297468" cy="3517164"/>
            <wp:effectExtent l="0" t="0" r="0" b="0"/>
            <wp:docPr id="10" name="Bild 10" descr="iMac HD:Users:rk:Documents:Kopiez:Mons-Vergleich Orchester_VSL:Figures_loudness_angegl11072014:Ausschnitt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Mac HD:Users:rk:Documents:Kopiez:Mons-Vergleich Orchester_VSL:Figures_loudness_angegl11072014:Ausschnitt7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468" cy="3517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F0B7C" w14:textId="77777777" w:rsidR="00E0521A" w:rsidRDefault="00E0521A" w:rsidP="00E0521A">
      <w:pPr>
        <w:spacing w:line="480" w:lineRule="auto"/>
        <w:rPr>
          <w:lang w:val="en-US"/>
        </w:rPr>
      </w:pPr>
      <w:r w:rsidRPr="00254495">
        <w:rPr>
          <w:lang w:val="en-US"/>
        </w:rPr>
        <w:t>Score section 7.</w:t>
      </w:r>
    </w:p>
    <w:p w14:paraId="71D24DF5" w14:textId="77777777" w:rsidR="009D6F9F" w:rsidRPr="00254495" w:rsidRDefault="009D6F9F" w:rsidP="00E0521A">
      <w:pPr>
        <w:spacing w:line="480" w:lineRule="auto"/>
        <w:rPr>
          <w:lang w:val="en-US"/>
        </w:rPr>
      </w:pPr>
    </w:p>
    <w:p w14:paraId="76085F46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drawing>
          <wp:inline distT="0" distB="0" distL="0" distR="0" wp14:anchorId="6CA9DB4A" wp14:editId="4B4E8D95">
            <wp:extent cx="4321384" cy="3536738"/>
            <wp:effectExtent l="0" t="0" r="0" b="0"/>
            <wp:docPr id="11" name="Bild 11" descr="iMac HD:Users:rk:Documents:Kopiez:Mons-Vergleich Orchester_VSL:Figures_loudness_angegl11072014:Ausschnitt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Mac HD:Users:rk:Documents:Kopiez:Mons-Vergleich Orchester_VSL:Figures_loudness_angegl11072014:Ausschnitt8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384" cy="3536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BE85B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lang w:val="en-US"/>
        </w:rPr>
        <w:t>Score section 8.</w:t>
      </w:r>
    </w:p>
    <w:p w14:paraId="274DC280" w14:textId="77777777" w:rsidR="00E0521A" w:rsidRPr="00254495" w:rsidRDefault="00E0521A" w:rsidP="00E0521A">
      <w:pPr>
        <w:rPr>
          <w:lang w:val="en-US"/>
        </w:rPr>
      </w:pPr>
      <w:r w:rsidRPr="00254495">
        <w:rPr>
          <w:lang w:val="en-US"/>
        </w:rPr>
        <w:br w:type="page"/>
      </w:r>
    </w:p>
    <w:p w14:paraId="6D2B815D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lastRenderedPageBreak/>
        <w:drawing>
          <wp:inline distT="0" distB="0" distL="0" distR="0" wp14:anchorId="1F9A75F5" wp14:editId="03ABEFE8">
            <wp:extent cx="4353195" cy="3562773"/>
            <wp:effectExtent l="0" t="0" r="0" b="0"/>
            <wp:docPr id="12" name="Bild 12" descr="iMac HD:Users:rk:Documents:Kopiez:Mons-Vergleich Orchester_VSL:Figures_loudness_angegl11072014:Ausschnitt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iMac HD:Users:rk:Documents:Kopiez:Mons-Vergleich Orchester_VSL:Figures_loudness_angegl11072014:Ausschnitt9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712" cy="3563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EB6F6" w14:textId="77777777" w:rsidR="00E0521A" w:rsidRDefault="00E0521A" w:rsidP="00E0521A">
      <w:pPr>
        <w:spacing w:line="480" w:lineRule="auto"/>
        <w:rPr>
          <w:lang w:val="en-US"/>
        </w:rPr>
      </w:pPr>
      <w:r w:rsidRPr="00254495">
        <w:rPr>
          <w:lang w:val="en-US"/>
        </w:rPr>
        <w:t>Score section 9.</w:t>
      </w:r>
    </w:p>
    <w:p w14:paraId="213F8518" w14:textId="77777777" w:rsidR="009D6F9F" w:rsidRPr="00254495" w:rsidRDefault="009D6F9F" w:rsidP="00E0521A">
      <w:pPr>
        <w:spacing w:line="480" w:lineRule="auto"/>
        <w:rPr>
          <w:lang w:val="en-US"/>
        </w:rPr>
      </w:pPr>
    </w:p>
    <w:p w14:paraId="048DBDAF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noProof/>
          <w:lang w:eastAsia="de-DE"/>
        </w:rPr>
        <w:drawing>
          <wp:inline distT="0" distB="0" distL="0" distR="0" wp14:anchorId="761F37B9" wp14:editId="26A9A700">
            <wp:extent cx="4297468" cy="3517164"/>
            <wp:effectExtent l="0" t="0" r="0" b="0"/>
            <wp:docPr id="13" name="Bild 13" descr="iMac HD:Users:rk:Documents:Kopiez:Mons-Vergleich Orchester_VSL:Figures_loudness_angegl11072014:Ausschnitt10_upd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iMac HD:Users:rk:Documents:Kopiez:Mons-Vergleich Orchester_VSL:Figures_loudness_angegl11072014:Ausschnitt10_update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084" cy="351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28C89" w14:textId="77777777" w:rsidR="00E0521A" w:rsidRPr="00254495" w:rsidRDefault="00E0521A" w:rsidP="00E0521A">
      <w:pPr>
        <w:spacing w:line="480" w:lineRule="auto"/>
        <w:rPr>
          <w:lang w:val="en-US"/>
        </w:rPr>
      </w:pPr>
      <w:r w:rsidRPr="00254495">
        <w:rPr>
          <w:lang w:val="en-US"/>
        </w:rPr>
        <w:t xml:space="preserve">Score section 10. </w:t>
      </w:r>
    </w:p>
    <w:p w14:paraId="4DC74E0E" w14:textId="6E0A35A3" w:rsidR="009D6F9F" w:rsidRDefault="00E0521A" w:rsidP="009D6F9F">
      <w:pPr>
        <w:spacing w:line="480" w:lineRule="auto"/>
        <w:rPr>
          <w:lang w:val="en-US"/>
        </w:rPr>
      </w:pPr>
      <w:r w:rsidRPr="00E0521A">
        <w:rPr>
          <w:b/>
          <w:lang w:val="en-US"/>
        </w:rPr>
        <w:t>Fig</w:t>
      </w:r>
      <w:r w:rsidR="00885C59">
        <w:rPr>
          <w:b/>
          <w:lang w:val="en-US"/>
        </w:rPr>
        <w:t xml:space="preserve"> C</w:t>
      </w:r>
      <w:r w:rsidRPr="00E0521A">
        <w:rPr>
          <w:b/>
          <w:lang w:val="en-US"/>
        </w:rPr>
        <w:t>. Control for loudness matching between OSL and LOR music examples for the 10 selected score sections</w:t>
      </w:r>
      <w:r>
        <w:rPr>
          <w:lang w:val="en-US"/>
        </w:rPr>
        <w:t xml:space="preserve">. </w:t>
      </w:r>
      <w:r w:rsidR="009D6F9F">
        <w:rPr>
          <w:lang w:val="en-US"/>
        </w:rPr>
        <w:br w:type="page"/>
      </w:r>
    </w:p>
    <w:p w14:paraId="1FA6317C" w14:textId="75E67249" w:rsidR="00D03BA7" w:rsidRPr="00254495" w:rsidRDefault="00CB6B57" w:rsidP="00D03BA7">
      <w:pPr>
        <w:spacing w:line="480" w:lineRule="auto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2D8D4965" wp14:editId="0F7AD267">
            <wp:extent cx="5757545" cy="3860800"/>
            <wp:effectExtent l="0" t="0" r="8255" b="0"/>
            <wp:docPr id="14" name="Bild 14" descr="iMac HD:Users:rk:Documents:Kopiez:Mons-Vergleich Orchester_VSL:Paper-Nature:Extended:Figure-SD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c HD:Users:rk:Documents:Kopiez:Mons-Vergleich Orchester_VSL:Paper-Nature:Extended:Figure-SDT.pd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8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51E37" w14:textId="3AE967E6" w:rsidR="00D03BA7" w:rsidRPr="00A6511B" w:rsidRDefault="00A6511B" w:rsidP="00D03BA7">
      <w:pPr>
        <w:spacing w:line="480" w:lineRule="auto"/>
        <w:rPr>
          <w:b/>
          <w:lang w:val="en-US"/>
        </w:rPr>
      </w:pPr>
      <w:r w:rsidRPr="00A6511B">
        <w:rPr>
          <w:b/>
          <w:lang w:val="en-US"/>
        </w:rPr>
        <w:t>Fig</w:t>
      </w:r>
      <w:r w:rsidR="00885C59">
        <w:rPr>
          <w:b/>
          <w:lang w:val="en-US"/>
        </w:rPr>
        <w:t xml:space="preserve"> D</w:t>
      </w:r>
      <w:r w:rsidR="00D03BA7" w:rsidRPr="00A6511B">
        <w:rPr>
          <w:b/>
          <w:lang w:val="en-US"/>
        </w:rPr>
        <w:t xml:space="preserve">. Coding fields for the SDT analysis. </w:t>
      </w:r>
      <w:bookmarkStart w:id="0" w:name="_GoBack"/>
      <w:bookmarkEnd w:id="0"/>
    </w:p>
    <w:sectPr w:rsidR="00D03BA7" w:rsidRPr="00A6511B" w:rsidSect="001E0D87">
      <w:footerReference w:type="even" r:id="rId21"/>
      <w:footerReference w:type="default" r:id="rId22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5C333E" w14:textId="77777777" w:rsidR="00E0521A" w:rsidRDefault="00E0521A" w:rsidP="007D2D18">
      <w:r>
        <w:separator/>
      </w:r>
    </w:p>
  </w:endnote>
  <w:endnote w:type="continuationSeparator" w:id="0">
    <w:p w14:paraId="63F0B2D2" w14:textId="77777777" w:rsidR="00E0521A" w:rsidRDefault="00E0521A" w:rsidP="007D2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FD129" w14:textId="77777777" w:rsidR="00E0521A" w:rsidRDefault="00E0521A" w:rsidP="007D2D1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DE22199" w14:textId="77777777" w:rsidR="00E0521A" w:rsidRDefault="00E0521A" w:rsidP="007D2D1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881E12" w14:textId="77777777" w:rsidR="00E0521A" w:rsidRDefault="00E0521A" w:rsidP="007D2D1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85C59">
      <w:rPr>
        <w:rStyle w:val="Seitenzahl"/>
        <w:noProof/>
      </w:rPr>
      <w:t>8</w:t>
    </w:r>
    <w:r>
      <w:rPr>
        <w:rStyle w:val="Seitenzahl"/>
      </w:rPr>
      <w:fldChar w:fldCharType="end"/>
    </w:r>
  </w:p>
  <w:p w14:paraId="31B2B2F5" w14:textId="77777777" w:rsidR="00E0521A" w:rsidRDefault="00E0521A" w:rsidP="007D2D1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980ED" w14:textId="77777777" w:rsidR="00E0521A" w:rsidRDefault="00E0521A" w:rsidP="007D2D18">
      <w:r>
        <w:separator/>
      </w:r>
    </w:p>
  </w:footnote>
  <w:footnote w:type="continuationSeparator" w:id="0">
    <w:p w14:paraId="2F16796F" w14:textId="77777777" w:rsidR="00E0521A" w:rsidRDefault="00E0521A" w:rsidP="007D2D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52307"/>
    <w:multiLevelType w:val="hybridMultilevel"/>
    <w:tmpl w:val="F2E251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E738F2"/>
    <w:multiLevelType w:val="hybridMultilevel"/>
    <w:tmpl w:val="98F2F024"/>
    <w:lvl w:ilvl="0" w:tplc="633C68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AE4690"/>
    <w:multiLevelType w:val="hybridMultilevel"/>
    <w:tmpl w:val="66DEBF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C83"/>
    <w:rsid w:val="000031A9"/>
    <w:rsid w:val="00016C82"/>
    <w:rsid w:val="00082119"/>
    <w:rsid w:val="000A2524"/>
    <w:rsid w:val="000F78D0"/>
    <w:rsid w:val="0010737F"/>
    <w:rsid w:val="00134272"/>
    <w:rsid w:val="00157352"/>
    <w:rsid w:val="001602EA"/>
    <w:rsid w:val="00165AF0"/>
    <w:rsid w:val="0018023E"/>
    <w:rsid w:val="00194A33"/>
    <w:rsid w:val="001D1379"/>
    <w:rsid w:val="001E0D87"/>
    <w:rsid w:val="00204756"/>
    <w:rsid w:val="00204CDD"/>
    <w:rsid w:val="00210B69"/>
    <w:rsid w:val="00214D7E"/>
    <w:rsid w:val="00231E60"/>
    <w:rsid w:val="00254495"/>
    <w:rsid w:val="00270902"/>
    <w:rsid w:val="00297812"/>
    <w:rsid w:val="002A5239"/>
    <w:rsid w:val="002A5D3F"/>
    <w:rsid w:val="002A68DF"/>
    <w:rsid w:val="00313BEE"/>
    <w:rsid w:val="0036102E"/>
    <w:rsid w:val="00384C83"/>
    <w:rsid w:val="003A7FC0"/>
    <w:rsid w:val="003D282D"/>
    <w:rsid w:val="003F3625"/>
    <w:rsid w:val="003F3656"/>
    <w:rsid w:val="0044225D"/>
    <w:rsid w:val="004452AE"/>
    <w:rsid w:val="0048221F"/>
    <w:rsid w:val="00482869"/>
    <w:rsid w:val="004954BB"/>
    <w:rsid w:val="004D247A"/>
    <w:rsid w:val="004F07D9"/>
    <w:rsid w:val="004F18B2"/>
    <w:rsid w:val="004F1CC6"/>
    <w:rsid w:val="00531C41"/>
    <w:rsid w:val="005370C5"/>
    <w:rsid w:val="00537CC7"/>
    <w:rsid w:val="00544ED3"/>
    <w:rsid w:val="005572D3"/>
    <w:rsid w:val="005923FA"/>
    <w:rsid w:val="005A500C"/>
    <w:rsid w:val="005B6A3E"/>
    <w:rsid w:val="005B76AE"/>
    <w:rsid w:val="005C5892"/>
    <w:rsid w:val="005D1A25"/>
    <w:rsid w:val="006252C5"/>
    <w:rsid w:val="00631A22"/>
    <w:rsid w:val="00650CFE"/>
    <w:rsid w:val="00653F83"/>
    <w:rsid w:val="00676C23"/>
    <w:rsid w:val="006A4FB7"/>
    <w:rsid w:val="006B6FD9"/>
    <w:rsid w:val="006C0BBB"/>
    <w:rsid w:val="006C252D"/>
    <w:rsid w:val="007A72DB"/>
    <w:rsid w:val="007A767C"/>
    <w:rsid w:val="007D2D18"/>
    <w:rsid w:val="007F209D"/>
    <w:rsid w:val="00822CBA"/>
    <w:rsid w:val="0082356A"/>
    <w:rsid w:val="00837466"/>
    <w:rsid w:val="00885C59"/>
    <w:rsid w:val="008A3BAB"/>
    <w:rsid w:val="008A57C0"/>
    <w:rsid w:val="008B1B56"/>
    <w:rsid w:val="008B36E6"/>
    <w:rsid w:val="008D25E7"/>
    <w:rsid w:val="00943479"/>
    <w:rsid w:val="00962BFC"/>
    <w:rsid w:val="00982CE8"/>
    <w:rsid w:val="009C1519"/>
    <w:rsid w:val="009C3CA5"/>
    <w:rsid w:val="009D6F9F"/>
    <w:rsid w:val="00A306D7"/>
    <w:rsid w:val="00A6288D"/>
    <w:rsid w:val="00A643C3"/>
    <w:rsid w:val="00A6511B"/>
    <w:rsid w:val="00A9038E"/>
    <w:rsid w:val="00AA5664"/>
    <w:rsid w:val="00AE2870"/>
    <w:rsid w:val="00AE4BDC"/>
    <w:rsid w:val="00B0671F"/>
    <w:rsid w:val="00B67287"/>
    <w:rsid w:val="00BA4EED"/>
    <w:rsid w:val="00BC34EF"/>
    <w:rsid w:val="00BF6F91"/>
    <w:rsid w:val="00C74D45"/>
    <w:rsid w:val="00C75B08"/>
    <w:rsid w:val="00C90907"/>
    <w:rsid w:val="00CB6B57"/>
    <w:rsid w:val="00CF7A7D"/>
    <w:rsid w:val="00D03BA7"/>
    <w:rsid w:val="00D06C22"/>
    <w:rsid w:val="00D073BE"/>
    <w:rsid w:val="00D324F5"/>
    <w:rsid w:val="00D45B94"/>
    <w:rsid w:val="00D56B7A"/>
    <w:rsid w:val="00D90F64"/>
    <w:rsid w:val="00DB464A"/>
    <w:rsid w:val="00DC373C"/>
    <w:rsid w:val="00DD67CB"/>
    <w:rsid w:val="00DF0AA3"/>
    <w:rsid w:val="00E0521A"/>
    <w:rsid w:val="00E05B88"/>
    <w:rsid w:val="00E63400"/>
    <w:rsid w:val="00EA443A"/>
    <w:rsid w:val="00EA74E5"/>
    <w:rsid w:val="00EC4877"/>
    <w:rsid w:val="00EC5D6E"/>
    <w:rsid w:val="00EF3984"/>
    <w:rsid w:val="00F337AB"/>
    <w:rsid w:val="00F6175E"/>
    <w:rsid w:val="00F6314F"/>
    <w:rsid w:val="00F84701"/>
    <w:rsid w:val="00FB582C"/>
    <w:rsid w:val="00FB590E"/>
    <w:rsid w:val="00FD0863"/>
    <w:rsid w:val="00FD5C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0BFEE7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</w:style>
  <w:style w:type="table" w:styleId="Tabellenraster">
    <w:name w:val="Table Grid"/>
    <w:basedOn w:val="NormaleTabelle"/>
    <w:uiPriority w:val="59"/>
    <w:rsid w:val="001E0D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50CFE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537CC7"/>
    <w:rPr>
      <w:color w:val="0000FF" w:themeColor="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7D2D1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D2D18"/>
  </w:style>
  <w:style w:type="character" w:styleId="Seitenzahl">
    <w:name w:val="page number"/>
    <w:basedOn w:val="Absatzstandardschriftart"/>
    <w:uiPriority w:val="99"/>
    <w:semiHidden/>
    <w:unhideWhenUsed/>
    <w:rsid w:val="007D2D18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923F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923FA"/>
    <w:rPr>
      <w:rFonts w:ascii="Lucida Grande" w:hAnsi="Lucida Grande" w:cs="Lucida Grande"/>
      <w:sz w:val="18"/>
      <w:szCs w:val="18"/>
    </w:rPr>
  </w:style>
  <w:style w:type="character" w:styleId="GesichteterLink">
    <w:name w:val="FollowedHyperlink"/>
    <w:basedOn w:val="Absatzstandardschriftart"/>
    <w:uiPriority w:val="99"/>
    <w:semiHidden/>
    <w:unhideWhenUsed/>
    <w:rsid w:val="004452AE"/>
    <w:rPr>
      <w:color w:val="800080" w:themeColor="followed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A767C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A767C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A767C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A767C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A767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000000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</w:style>
  <w:style w:type="table" w:styleId="Tabellenraster">
    <w:name w:val="Table Grid"/>
    <w:basedOn w:val="NormaleTabelle"/>
    <w:uiPriority w:val="59"/>
    <w:rsid w:val="001E0D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650CFE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537CC7"/>
    <w:rPr>
      <w:color w:val="0000FF" w:themeColor="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7D2D1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D2D18"/>
  </w:style>
  <w:style w:type="character" w:styleId="Seitenzahl">
    <w:name w:val="page number"/>
    <w:basedOn w:val="Absatzstandardschriftart"/>
    <w:uiPriority w:val="99"/>
    <w:semiHidden/>
    <w:unhideWhenUsed/>
    <w:rsid w:val="007D2D18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923FA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923FA"/>
    <w:rPr>
      <w:rFonts w:ascii="Lucida Grande" w:hAnsi="Lucida Grande" w:cs="Lucida Grande"/>
      <w:sz w:val="18"/>
      <w:szCs w:val="18"/>
    </w:rPr>
  </w:style>
  <w:style w:type="character" w:styleId="GesichteterLink">
    <w:name w:val="FollowedHyperlink"/>
    <w:basedOn w:val="Absatzstandardschriftart"/>
    <w:uiPriority w:val="99"/>
    <w:semiHidden/>
    <w:unhideWhenUsed/>
    <w:rsid w:val="004452AE"/>
    <w:rPr>
      <w:color w:val="800080" w:themeColor="followed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A767C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A767C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A767C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A767C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A76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20" Type="http://schemas.openxmlformats.org/officeDocument/2006/relationships/image" Target="media/image13.emf"/><Relationship Id="rId21" Type="http://schemas.openxmlformats.org/officeDocument/2006/relationships/footer" Target="footer1.xml"/><Relationship Id="rId22" Type="http://schemas.openxmlformats.org/officeDocument/2006/relationships/footer" Target="footer2.xm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0</Words>
  <Characters>507</Characters>
  <Application>Microsoft Macintosh Word</Application>
  <DocSecurity>0</DocSecurity>
  <Lines>4</Lines>
  <Paragraphs>1</Paragraphs>
  <ScaleCrop>false</ScaleCrop>
  <Company>HMTMH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Kopiez</dc:creator>
  <cp:keywords/>
  <dc:description/>
  <cp:lastModifiedBy>Reinhard Kopiez</cp:lastModifiedBy>
  <cp:revision>3</cp:revision>
  <dcterms:created xsi:type="dcterms:W3CDTF">2016-05-10T18:47:00Z</dcterms:created>
  <dcterms:modified xsi:type="dcterms:W3CDTF">2016-06-18T12:32:00Z</dcterms:modified>
</cp:coreProperties>
</file>